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9C511" w14:textId="77777777" w:rsidR="007F40F6" w:rsidRDefault="007F40F6" w:rsidP="007F40F6">
      <w:pPr>
        <w:spacing w:after="20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345C">
        <w:rPr>
          <w:rFonts w:ascii="Times New Roman" w:hAnsi="Times New Roman" w:cs="Times New Roman"/>
          <w:b/>
          <w:bCs/>
          <w:sz w:val="24"/>
          <w:szCs w:val="24"/>
        </w:rPr>
        <w:t>Emer</w:t>
      </w:r>
      <w:bookmarkStart w:id="0" w:name="_GoBack"/>
      <w:bookmarkEnd w:id="0"/>
      <w:r w:rsidRPr="00F5345C">
        <w:rPr>
          <w:rFonts w:ascii="Times New Roman" w:hAnsi="Times New Roman" w:cs="Times New Roman"/>
          <w:b/>
          <w:bCs/>
          <w:sz w:val="24"/>
          <w:szCs w:val="24"/>
        </w:rPr>
        <w:t xml:space="preserve">gency Activations for Chest Pain and Ventricular Arrhythmias Related to Regional COVID-19 </w:t>
      </w:r>
      <w:proofErr w:type="gramStart"/>
      <w:r w:rsidRPr="00F5345C">
        <w:rPr>
          <w:rFonts w:ascii="Times New Roman" w:hAnsi="Times New Roman" w:cs="Times New Roman"/>
          <w:b/>
          <w:bCs/>
          <w:sz w:val="24"/>
          <w:szCs w:val="24"/>
        </w:rPr>
        <w:t>Across</w:t>
      </w:r>
      <w:proofErr w:type="gramEnd"/>
      <w:r w:rsidRPr="00F5345C">
        <w:rPr>
          <w:rFonts w:ascii="Times New Roman" w:hAnsi="Times New Roman" w:cs="Times New Roman"/>
          <w:b/>
          <w:bCs/>
          <w:sz w:val="24"/>
          <w:szCs w:val="24"/>
        </w:rPr>
        <w:t xml:space="preserve"> the US </w:t>
      </w:r>
    </w:p>
    <w:p w14:paraId="20A9F358" w14:textId="77777777" w:rsidR="007F40F6" w:rsidRDefault="007F40F6" w:rsidP="007F40F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94C77" w14:textId="77777777" w:rsidR="007F40F6" w:rsidRDefault="007F40F6" w:rsidP="007F40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272E5F" w14:textId="77777777" w:rsidR="007F40F6" w:rsidRPr="00F14BAF" w:rsidRDefault="007F40F6" w:rsidP="007F40F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idney Aung, BA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ric Vittinghoff,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regory Nah, M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thony Lin, M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7B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an Joyce</w:t>
      </w:r>
      <w:r w:rsidRPr="00977BD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7B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. Clay Mann, PhD, M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*Gregory M Marcus, MD, M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92AD4BE" w14:textId="77777777" w:rsidR="007F40F6" w:rsidRDefault="007F40F6" w:rsidP="007F40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417DFB" w14:textId="344FD5B7" w:rsidR="00FB2258" w:rsidRPr="00DC6182" w:rsidRDefault="007F40F6" w:rsidP="00DC6182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ivision of Cardiology, University of California, San Francisco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Epidemiology </w:t>
      </w: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ostatistics, University of California, San Francisco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Medicine, University of California, San Francisco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Pediatrics, University of Utah School of Medicine.</w:t>
      </w:r>
      <w:r w:rsidR="00FB225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DE24DB" w14:textId="002B5AA8" w:rsidR="002E32E9" w:rsidRDefault="0068514C" w:rsidP="000364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C169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5A7D82" w:rsidRPr="005A7D8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B00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862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A213A">
        <w:rPr>
          <w:rFonts w:ascii="Times New Roman" w:hAnsi="Times New Roman" w:cs="Times New Roman"/>
          <w:b/>
          <w:bCs/>
          <w:sz w:val="24"/>
          <w:szCs w:val="24"/>
        </w:rPr>
        <w:t xml:space="preserve">Relative frequencies of </w:t>
      </w:r>
      <w:r w:rsidR="00A83C11">
        <w:rPr>
          <w:rFonts w:ascii="Times New Roman" w:hAnsi="Times New Roman" w:cs="Times New Roman"/>
          <w:b/>
          <w:bCs/>
          <w:sz w:val="24"/>
          <w:szCs w:val="24"/>
        </w:rPr>
        <w:t xml:space="preserve">EMS </w:t>
      </w:r>
      <w:r w:rsidR="009F4182">
        <w:rPr>
          <w:rFonts w:ascii="Times New Roman" w:hAnsi="Times New Roman" w:cs="Times New Roman"/>
          <w:b/>
          <w:bCs/>
          <w:sz w:val="24"/>
          <w:szCs w:val="24"/>
        </w:rPr>
        <w:t>activations</w:t>
      </w:r>
      <w:r w:rsidR="00A83C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2B06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3A213A">
        <w:rPr>
          <w:rFonts w:ascii="Times New Roman" w:hAnsi="Times New Roman" w:cs="Times New Roman"/>
          <w:b/>
          <w:bCs/>
          <w:sz w:val="24"/>
          <w:szCs w:val="24"/>
        </w:rPr>
        <w:t xml:space="preserve">concurrent COVID-19 </w:t>
      </w:r>
      <w:r w:rsidR="00255C59">
        <w:rPr>
          <w:rFonts w:ascii="Times New Roman" w:hAnsi="Times New Roman" w:cs="Times New Roman"/>
          <w:b/>
          <w:bCs/>
          <w:sz w:val="24"/>
          <w:szCs w:val="24"/>
        </w:rPr>
        <w:t xml:space="preserve">signs and </w:t>
      </w:r>
      <w:r w:rsidR="003A213A">
        <w:rPr>
          <w:rFonts w:ascii="Times New Roman" w:hAnsi="Times New Roman" w:cs="Times New Roman"/>
          <w:b/>
          <w:bCs/>
          <w:sz w:val="24"/>
          <w:szCs w:val="24"/>
        </w:rPr>
        <w:t>symptoms</w:t>
      </w:r>
      <w:r w:rsidR="000D2B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C4555AF" w14:textId="77777777" w:rsidR="004D1664" w:rsidRPr="006D454C" w:rsidRDefault="004D1664" w:rsidP="00527287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172" w:type="dxa"/>
        <w:tblInd w:w="-402" w:type="dxa"/>
        <w:tblLook w:val="04A0" w:firstRow="1" w:lastRow="0" w:firstColumn="1" w:lastColumn="0" w:noHBand="0" w:noVBand="1"/>
      </w:tblPr>
      <w:tblGrid>
        <w:gridCol w:w="2522"/>
        <w:gridCol w:w="1350"/>
        <w:gridCol w:w="1530"/>
        <w:gridCol w:w="1530"/>
        <w:gridCol w:w="1710"/>
        <w:gridCol w:w="1530"/>
      </w:tblGrid>
      <w:tr w:rsidR="00AD2B84" w:rsidRPr="006D454C" w14:paraId="0EC911F9" w14:textId="77777777" w:rsidTr="001A7573">
        <w:trPr>
          <w:trHeight w:val="933"/>
        </w:trPr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F999E0" w14:textId="77777777" w:rsidR="006862D1" w:rsidRPr="006D454C" w:rsidRDefault="0068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729415" w14:textId="77777777" w:rsidR="006862D1" w:rsidRPr="006D454C" w:rsidRDefault="005465B6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TEMI</w:t>
            </w:r>
          </w:p>
          <w:p w14:paraId="101A7CC9" w14:textId="77777777" w:rsidR="002E4D9D" w:rsidRPr="006D454C" w:rsidRDefault="002E4D9D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90F9C5" w14:textId="6B021913" w:rsidR="002E4D9D" w:rsidRPr="006D454C" w:rsidRDefault="002E4D9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7E0D7F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34188C" w:rsidRPr="006D45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0D7F" w:rsidRPr="006D454C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0E6AC1" w14:textId="77777777" w:rsidR="006862D1" w:rsidRPr="006D454C" w:rsidRDefault="00F46BDE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I</w:t>
            </w:r>
          </w:p>
          <w:p w14:paraId="41D61152" w14:textId="77777777" w:rsidR="002E4D9D" w:rsidRPr="006D454C" w:rsidRDefault="002E4D9D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CADAC7" w14:textId="23602423" w:rsidR="002E4D9D" w:rsidRPr="006D454C" w:rsidRDefault="002E4D9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B75E15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  <w:r w:rsidR="00F60F3B" w:rsidRPr="006D45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75E15" w:rsidRPr="006D454C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F7CC1A" w14:textId="77777777" w:rsidR="006862D1" w:rsidRPr="006D454C" w:rsidRDefault="00F46BDE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Arrest</w:t>
            </w:r>
          </w:p>
          <w:p w14:paraId="5DF7D09E" w14:textId="46E41722" w:rsidR="002E4D9D" w:rsidRPr="006D454C" w:rsidRDefault="002E4D9D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37C075" w14:textId="3A57127B" w:rsidR="002E4D9D" w:rsidRPr="006D454C" w:rsidRDefault="002E4D9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60F3B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60F3B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148,915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09D30D" w14:textId="77777777" w:rsidR="006862D1" w:rsidRPr="006D454C" w:rsidRDefault="0061695F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F</w:t>
            </w:r>
          </w:p>
          <w:p w14:paraId="6511E676" w14:textId="77777777" w:rsidR="007A5EC3" w:rsidRPr="006D454C" w:rsidRDefault="007A5EC3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DF433E" w14:textId="73D0DF93" w:rsidR="007A5EC3" w:rsidRPr="006D454C" w:rsidRDefault="007A5EC3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F60F3B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14,827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B95691" w14:textId="77777777" w:rsidR="006862D1" w:rsidRPr="006D454C" w:rsidRDefault="0061695F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T</w:t>
            </w:r>
          </w:p>
          <w:p w14:paraId="53902B50" w14:textId="77777777" w:rsidR="007A5EC3" w:rsidRPr="006D454C" w:rsidRDefault="007A5EC3" w:rsidP="00FA4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2342DE" w14:textId="4A88DEBE" w:rsidR="007A5EC3" w:rsidRPr="006D454C" w:rsidRDefault="007A5EC3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34188C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6,085</w:t>
            </w:r>
          </w:p>
        </w:tc>
      </w:tr>
      <w:tr w:rsidR="006D2062" w:rsidRPr="006D454C" w14:paraId="07960B79" w14:textId="77777777" w:rsidTr="001A7573">
        <w:trPr>
          <w:trHeight w:val="159"/>
        </w:trPr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36C1C6" w14:textId="68FA0C27" w:rsidR="006D2062" w:rsidRPr="006D454C" w:rsidRDefault="006D20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B4A791" w14:textId="77777777" w:rsidR="006D2062" w:rsidRPr="006D454C" w:rsidRDefault="006D2062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8D28F6" w14:textId="77777777" w:rsidR="006D2062" w:rsidRPr="006D454C" w:rsidRDefault="006D2062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69438D" w14:textId="77777777" w:rsidR="006D2062" w:rsidRPr="006D454C" w:rsidRDefault="006D2062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515E6C" w14:textId="77777777" w:rsidR="006D2062" w:rsidRPr="006D454C" w:rsidRDefault="006D2062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A04C26" w14:textId="77777777" w:rsidR="006D2062" w:rsidRPr="006D454C" w:rsidRDefault="006D2062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A9" w:rsidRPr="006D454C" w14:paraId="6029FE5A" w14:textId="77777777" w:rsidTr="001A7573">
        <w:trPr>
          <w:trHeight w:val="43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2C33055" w14:textId="4037F607" w:rsidR="006862D1" w:rsidRPr="006D454C" w:rsidRDefault="008276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ver</w:t>
            </w:r>
            <w:r w:rsidR="00FA4573" w:rsidRPr="006D454C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573" w:rsidRPr="006D45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221388" w14:textId="7928E989" w:rsidR="006862D1" w:rsidRPr="006D454C" w:rsidRDefault="000F57D8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4 (0.1</w:t>
            </w:r>
            <w:r w:rsidR="00DB6412" w:rsidRPr="006D4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541C67" w14:textId="347E0C40" w:rsidR="006862D1" w:rsidRPr="006D454C" w:rsidRDefault="007B4B69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26 (0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D266A5" w14:textId="4F622151" w:rsidR="006862D1" w:rsidRPr="006D454C" w:rsidRDefault="002F3414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49 (0.0</w:t>
            </w:r>
            <w:r w:rsidR="006B5150" w:rsidRPr="006D4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B8AFDF" w14:textId="5192D573" w:rsidR="006862D1" w:rsidRPr="006D454C" w:rsidRDefault="00F60F3B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2 (0.</w:t>
            </w:r>
            <w:r w:rsidR="008F5AF2" w:rsidRPr="006D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1A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3FAF05" w14:textId="43C0AC8F" w:rsidR="006862D1" w:rsidRPr="006D454C" w:rsidRDefault="0090229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0 (0.16)</w:t>
            </w:r>
          </w:p>
        </w:tc>
      </w:tr>
      <w:tr w:rsidR="00DB6412" w:rsidRPr="006D454C" w14:paraId="3DF43393" w14:textId="77777777" w:rsidTr="001A7573">
        <w:trPr>
          <w:trHeight w:val="449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460FA1A0" w14:textId="3DE63C71" w:rsidR="006862D1" w:rsidRPr="006D454C" w:rsidRDefault="008276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sis</w:t>
            </w:r>
            <w:r w:rsidR="00FA4573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FA4573" w:rsidRPr="006D45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B84EA4" w14:textId="0EF396A3" w:rsidR="006862D1" w:rsidRPr="006D454C" w:rsidRDefault="000F57D8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DB6412" w:rsidRPr="006D454C">
              <w:rPr>
                <w:rFonts w:ascii="Times New Roman" w:hAnsi="Times New Roman" w:cs="Times New Roman"/>
                <w:sz w:val="20"/>
                <w:szCs w:val="20"/>
              </w:rPr>
              <w:t>0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DC96A" w14:textId="7F4B5A05" w:rsidR="006862D1" w:rsidRPr="006D454C" w:rsidRDefault="007B4B69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53 (0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14A733" w14:textId="3CEA296A" w:rsidR="006862D1" w:rsidRPr="006D454C" w:rsidRDefault="00D53524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13 (0.</w:t>
            </w:r>
            <w:r w:rsidR="0082449C" w:rsidRPr="006D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05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5F1224" w14:textId="5762B9A7" w:rsidR="006862D1" w:rsidRPr="006D454C" w:rsidRDefault="003C76E4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3 (0.0</w:t>
            </w:r>
            <w:r w:rsidR="00971A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47B4EA" w14:textId="538E40FE" w:rsidR="006862D1" w:rsidRPr="006D454C" w:rsidRDefault="0090229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22 (0.36)</w:t>
            </w:r>
          </w:p>
        </w:tc>
      </w:tr>
      <w:tr w:rsidR="00DB6412" w:rsidRPr="006D454C" w14:paraId="4685BC32" w14:textId="77777777" w:rsidTr="001A7573">
        <w:trPr>
          <w:trHeight w:val="43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C6B5B94" w14:textId="44A982FB" w:rsidR="006862D1" w:rsidRPr="006D454C" w:rsidRDefault="008276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umonia</w:t>
            </w:r>
            <w:r w:rsidR="00BC010D" w:rsidRPr="006D454C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10D" w:rsidRPr="006D45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A51A0E" w14:textId="3A166A42" w:rsidR="006862D1" w:rsidRPr="006D454C" w:rsidRDefault="004925E5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0 (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E54408" w14:textId="18AF6783" w:rsidR="006862D1" w:rsidRPr="006D454C" w:rsidRDefault="007C0A38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8 (0.</w:t>
            </w:r>
            <w:r w:rsidR="003128B6" w:rsidRPr="006D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6FC28B" w14:textId="00E52C6B" w:rsidR="006862D1" w:rsidRPr="006D454C" w:rsidRDefault="00D53524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49 (0.0</w:t>
            </w:r>
            <w:r w:rsidR="0082449C" w:rsidRPr="006D4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872DF4" w14:textId="690A2EB3" w:rsidR="006862D1" w:rsidRPr="006D454C" w:rsidRDefault="003C76E4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4 (0.0</w:t>
            </w:r>
            <w:r w:rsidR="00971A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FAD338" w14:textId="002AF26C" w:rsidR="006862D1" w:rsidRPr="006D454C" w:rsidRDefault="0090229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6 (0.</w:t>
            </w:r>
            <w:r w:rsidR="00F610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412" w:rsidRPr="006D454C" w14:paraId="30A6FE7A" w14:textId="77777777" w:rsidTr="001A7573">
        <w:trPr>
          <w:trHeight w:val="44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1391B47E" w14:textId="3612BF69" w:rsidR="006862D1" w:rsidRPr="006D454C" w:rsidRDefault="0054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Distress</w:t>
            </w:r>
            <w:r w:rsidR="00BC010D" w:rsidRPr="006D454C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10D" w:rsidRPr="006D45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C5EF95" w14:textId="398CE082" w:rsidR="006862D1" w:rsidRPr="006D454C" w:rsidRDefault="004925E5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72 (</w:t>
            </w:r>
            <w:r w:rsidR="005D46A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850E9A" w14:textId="1F286A7D" w:rsidR="006862D1" w:rsidRPr="006D454C" w:rsidRDefault="006C5839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398 (</w:t>
            </w:r>
            <w:r w:rsidR="000C007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8E243B" w14:textId="1AB41E6F" w:rsidR="006862D1" w:rsidRPr="006D454C" w:rsidRDefault="0030532F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120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10AFB1" w14:textId="17706E3E" w:rsidR="006862D1" w:rsidRPr="006D454C" w:rsidRDefault="0075623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83 (0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310558" w14:textId="67ACB88D" w:rsidR="006862D1" w:rsidRPr="006D454C" w:rsidRDefault="00B22861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30 (</w:t>
            </w:r>
            <w:r w:rsidR="006C29B2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412" w:rsidRPr="006D454C" w14:paraId="74D14886" w14:textId="77777777" w:rsidTr="001A7573">
        <w:trPr>
          <w:trHeight w:val="449"/>
        </w:trPr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D4B51" w14:textId="0845EC06" w:rsidR="006862D1" w:rsidRPr="006D454C" w:rsidRDefault="0054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Failure</w:t>
            </w:r>
            <w:r w:rsidR="00BC010D" w:rsidRPr="006D454C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10D" w:rsidRPr="006D454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F105C" w14:textId="403AB6FB" w:rsidR="006862D1" w:rsidRPr="006D454C" w:rsidRDefault="00B75E15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5 (0.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35A29" w14:textId="7C4C177A" w:rsidR="006862D1" w:rsidRPr="006D454C" w:rsidRDefault="002F3414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39 (0.</w:t>
            </w:r>
            <w:r w:rsidR="000C007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6AE55" w14:textId="5009E390" w:rsidR="006862D1" w:rsidRPr="006D454C" w:rsidRDefault="0030532F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379 (0</w:t>
            </w:r>
            <w:r w:rsidR="00971A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AF21B" w14:textId="343DA1DE" w:rsidR="006862D1" w:rsidRPr="006D454C" w:rsidRDefault="0075623D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108 (0.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06E021" w14:textId="5367A83E" w:rsidR="006862D1" w:rsidRPr="006D454C" w:rsidRDefault="00B22861" w:rsidP="00FA4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54C">
              <w:rPr>
                <w:rFonts w:ascii="Times New Roman" w:hAnsi="Times New Roman" w:cs="Times New Roman"/>
                <w:sz w:val="20"/>
                <w:szCs w:val="20"/>
              </w:rPr>
              <w:t>48 (0.79)</w:t>
            </w:r>
          </w:p>
        </w:tc>
      </w:tr>
      <w:tr w:rsidR="005465B6" w:rsidRPr="006D454C" w14:paraId="15DE633F" w14:textId="77777777" w:rsidTr="001A7573">
        <w:tc>
          <w:tcPr>
            <w:tcW w:w="101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DCE1626" w14:textId="77777777" w:rsidR="005465B6" w:rsidRPr="006D454C" w:rsidRDefault="0054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4E6750" w14:textId="33D31424" w:rsidR="00A16399" w:rsidRPr="006D454C" w:rsidRDefault="006C6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F1">
              <w:rPr>
                <w:rFonts w:ascii="Times New Roman" w:hAnsi="Times New Roman" w:cs="Times New Roman"/>
                <w:sz w:val="20"/>
                <w:szCs w:val="20"/>
              </w:rPr>
              <w:t xml:space="preserve">COVID-19 indicates coronavirus disease 2019; </w:t>
            </w:r>
            <w:r w:rsidR="007E77E7" w:rsidRPr="006D45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E77E7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total number of EMS visits for </w:t>
            </w:r>
            <w:r w:rsidR="00530C47" w:rsidRPr="006D454C">
              <w:rPr>
                <w:rFonts w:ascii="Times New Roman" w:hAnsi="Times New Roman" w:cs="Times New Roman"/>
                <w:sz w:val="20"/>
                <w:szCs w:val="20"/>
              </w:rPr>
              <w:t>each respect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  <w:r w:rsidR="00530C47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outcome; n</w:t>
            </w:r>
            <w:r w:rsidR="00886174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0C47" w:rsidRPr="006D454C">
              <w:rPr>
                <w:rFonts w:ascii="Times New Roman" w:hAnsi="Times New Roman" w:cs="Times New Roman"/>
                <w:sz w:val="20"/>
                <w:szCs w:val="20"/>
              </w:rPr>
              <w:t>(%),</w:t>
            </w:r>
            <w:r w:rsidR="00304B6F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0C47" w:rsidRPr="006D454C">
              <w:rPr>
                <w:rFonts w:ascii="Times New Roman" w:hAnsi="Times New Roman" w:cs="Times New Roman"/>
                <w:sz w:val="20"/>
                <w:szCs w:val="20"/>
              </w:rPr>
              <w:t>absolute number (percent</w:t>
            </w:r>
            <w:r w:rsidR="00601F3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530C47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304B6F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of each concurrent COVID-19 </w:t>
            </w:r>
            <w:r w:rsidR="00781A09">
              <w:rPr>
                <w:rFonts w:ascii="Times New Roman" w:hAnsi="Times New Roman" w:cs="Times New Roman"/>
                <w:sz w:val="20"/>
                <w:szCs w:val="20"/>
              </w:rPr>
              <w:t xml:space="preserve">sign and </w:t>
            </w:r>
            <w:r w:rsidR="00304B6F" w:rsidRPr="006D454C">
              <w:rPr>
                <w:rFonts w:ascii="Times New Roman" w:hAnsi="Times New Roman" w:cs="Times New Roman"/>
                <w:sz w:val="20"/>
                <w:szCs w:val="20"/>
              </w:rPr>
              <w:t>symptom;</w:t>
            </w:r>
            <w:r w:rsidR="00982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3DF" w:rsidRPr="006D454C">
              <w:rPr>
                <w:rFonts w:ascii="Times New Roman" w:hAnsi="Times New Roman" w:cs="Times New Roman"/>
                <w:sz w:val="20"/>
                <w:szCs w:val="20"/>
              </w:rPr>
              <w:t>NSTEMI, non-ST-Elevation myocardial infarction;</w:t>
            </w:r>
            <w:r w:rsidR="00982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0056" w:rsidRPr="006D454C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  <w:r w:rsidR="00304B6F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80056" w:rsidRPr="006D454C">
              <w:rPr>
                <w:rFonts w:ascii="Times New Roman" w:hAnsi="Times New Roman" w:cs="Times New Roman"/>
                <w:sz w:val="20"/>
                <w:szCs w:val="20"/>
              </w:rPr>
              <w:t xml:space="preserve">ST-Elevation myocardial infarction; VF, ventricular fibrillation; </w:t>
            </w:r>
            <w:r w:rsidR="00E61E6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E80056" w:rsidRPr="006D454C">
              <w:rPr>
                <w:rFonts w:ascii="Times New Roman" w:hAnsi="Times New Roman" w:cs="Times New Roman"/>
                <w:sz w:val="20"/>
                <w:szCs w:val="20"/>
              </w:rPr>
              <w:t>VT, ventricular tachycardia.</w:t>
            </w:r>
          </w:p>
        </w:tc>
      </w:tr>
    </w:tbl>
    <w:p w14:paraId="3F2C465B" w14:textId="77777777" w:rsidR="00CE0465" w:rsidRPr="006D454C" w:rsidRDefault="00CE04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454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A35237C" w14:textId="3C2834E9" w:rsidR="00CE0465" w:rsidRPr="005A7D82" w:rsidRDefault="0068514C" w:rsidP="00776078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C169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CE046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B00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B510D">
        <w:rPr>
          <w:rFonts w:ascii="Times New Roman" w:hAnsi="Times New Roman" w:cs="Times New Roman"/>
          <w:b/>
          <w:bCs/>
          <w:sz w:val="24"/>
          <w:szCs w:val="24"/>
        </w:rPr>
        <w:t>. Rate differences by US Census Division for chest pain, NSTEMI, and</w:t>
      </w:r>
      <w:r w:rsidR="007760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10D">
        <w:rPr>
          <w:rFonts w:ascii="Times New Roman" w:hAnsi="Times New Roman" w:cs="Times New Roman"/>
          <w:b/>
          <w:bCs/>
          <w:sz w:val="24"/>
          <w:szCs w:val="24"/>
        </w:rPr>
        <w:t xml:space="preserve">STEMI after excluding </w:t>
      </w:r>
      <w:r w:rsidR="006A75AE">
        <w:rPr>
          <w:rFonts w:ascii="Times New Roman" w:hAnsi="Times New Roman" w:cs="Times New Roman"/>
          <w:b/>
          <w:bCs/>
          <w:sz w:val="24"/>
          <w:szCs w:val="24"/>
        </w:rPr>
        <w:t xml:space="preserve">EMS </w:t>
      </w:r>
      <w:r w:rsidR="009F4182">
        <w:rPr>
          <w:rFonts w:ascii="Times New Roman" w:hAnsi="Times New Roman" w:cs="Times New Roman"/>
          <w:b/>
          <w:bCs/>
          <w:sz w:val="24"/>
          <w:szCs w:val="24"/>
        </w:rPr>
        <w:t>activations</w:t>
      </w:r>
      <w:r w:rsidR="004B510D">
        <w:rPr>
          <w:rFonts w:ascii="Times New Roman" w:hAnsi="Times New Roman" w:cs="Times New Roman"/>
          <w:b/>
          <w:bCs/>
          <w:sz w:val="24"/>
          <w:szCs w:val="24"/>
        </w:rPr>
        <w:t xml:space="preserve"> with concurrent</w:t>
      </w:r>
      <w:r w:rsidR="00F95BFD">
        <w:rPr>
          <w:rFonts w:ascii="Times New Roman" w:hAnsi="Times New Roman" w:cs="Times New Roman"/>
          <w:b/>
          <w:bCs/>
          <w:sz w:val="24"/>
          <w:szCs w:val="24"/>
        </w:rPr>
        <w:t xml:space="preserve"> COVID-19 </w:t>
      </w:r>
      <w:r w:rsidR="00255C59">
        <w:rPr>
          <w:rFonts w:ascii="Times New Roman" w:hAnsi="Times New Roman" w:cs="Times New Roman"/>
          <w:b/>
          <w:bCs/>
          <w:sz w:val="24"/>
          <w:szCs w:val="24"/>
        </w:rPr>
        <w:t xml:space="preserve">signs and </w:t>
      </w:r>
      <w:r w:rsidR="00F95BFD">
        <w:rPr>
          <w:rFonts w:ascii="Times New Roman" w:hAnsi="Times New Roman" w:cs="Times New Roman"/>
          <w:b/>
          <w:bCs/>
          <w:sz w:val="24"/>
          <w:szCs w:val="24"/>
        </w:rPr>
        <w:t xml:space="preserve">symptoms. </w:t>
      </w:r>
    </w:p>
    <w:p w14:paraId="2F4FAD01" w14:textId="77777777" w:rsidR="003933E1" w:rsidRPr="00BC1089" w:rsidRDefault="003933E1" w:rsidP="003933E1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8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50"/>
        <w:gridCol w:w="1620"/>
        <w:gridCol w:w="1170"/>
        <w:gridCol w:w="1445"/>
        <w:gridCol w:w="1170"/>
        <w:gridCol w:w="1255"/>
      </w:tblGrid>
      <w:tr w:rsidR="003933E1" w:rsidRPr="00BC1089" w14:paraId="2D093AC0" w14:textId="77777777" w:rsidTr="00286066">
        <w:trPr>
          <w:trHeight w:val="825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1EACD7C8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67DED404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</w:p>
          <w:p w14:paraId="6A789EC7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307025C4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est Pai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9659224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14:paraId="28A442ED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est Pain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0A83B64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</w:p>
          <w:p w14:paraId="10FB3523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10322FF9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STEMI)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</w:tcPr>
          <w:p w14:paraId="70671608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14:paraId="3DC5220C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STEM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EB80AFD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</w:p>
          <w:p w14:paraId="058A6395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291AEC2D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TEMI)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08E331CC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14:paraId="0EFA2279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TEMI)</w:t>
            </w:r>
          </w:p>
        </w:tc>
      </w:tr>
      <w:tr w:rsidR="003933E1" w:rsidRPr="00BC1089" w14:paraId="4E39CCB4" w14:textId="77777777" w:rsidTr="00286066">
        <w:trPr>
          <w:trHeight w:val="350"/>
        </w:trPr>
        <w:tc>
          <w:tcPr>
            <w:tcW w:w="2070" w:type="dxa"/>
            <w:tcBorders>
              <w:top w:val="single" w:sz="12" w:space="0" w:color="auto"/>
            </w:tcBorders>
          </w:tcPr>
          <w:p w14:paraId="561F9378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visions 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4693385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22EA2F63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D28BA0A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12" w:space="0" w:color="auto"/>
            </w:tcBorders>
          </w:tcPr>
          <w:p w14:paraId="6E75D9A3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A2B3169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261351E7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3E1" w:rsidRPr="00BC1089" w14:paraId="726D2D67" w14:textId="77777777" w:rsidTr="00286066">
        <w:trPr>
          <w:trHeight w:val="350"/>
        </w:trPr>
        <w:tc>
          <w:tcPr>
            <w:tcW w:w="2070" w:type="dxa"/>
          </w:tcPr>
          <w:p w14:paraId="1A6F01AA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New England</w:t>
            </w:r>
          </w:p>
        </w:tc>
        <w:tc>
          <w:tcPr>
            <w:tcW w:w="1350" w:type="dxa"/>
          </w:tcPr>
          <w:p w14:paraId="2F9F9C4B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4705</w:t>
            </w:r>
          </w:p>
        </w:tc>
        <w:tc>
          <w:tcPr>
            <w:tcW w:w="1620" w:type="dxa"/>
          </w:tcPr>
          <w:p w14:paraId="193BB24E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5337, -4072)</w:t>
            </w:r>
          </w:p>
        </w:tc>
        <w:tc>
          <w:tcPr>
            <w:tcW w:w="1170" w:type="dxa"/>
          </w:tcPr>
          <w:p w14:paraId="223411A3" w14:textId="7DC51AF4" w:rsidR="003933E1" w:rsidRPr="00BC1089" w:rsidRDefault="00692540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348</w:t>
            </w:r>
          </w:p>
        </w:tc>
        <w:tc>
          <w:tcPr>
            <w:tcW w:w="1445" w:type="dxa"/>
          </w:tcPr>
          <w:p w14:paraId="42954FA4" w14:textId="416C1F65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468, -229)</w:t>
            </w:r>
          </w:p>
        </w:tc>
        <w:tc>
          <w:tcPr>
            <w:tcW w:w="1170" w:type="dxa"/>
          </w:tcPr>
          <w:p w14:paraId="751D0D9B" w14:textId="09147960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55" w:type="dxa"/>
          </w:tcPr>
          <w:p w14:paraId="769FFB00" w14:textId="6E3385ED" w:rsidR="003933E1" w:rsidRPr="00BC1089" w:rsidRDefault="00DD7956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50, 261)</w:t>
            </w:r>
          </w:p>
        </w:tc>
      </w:tr>
      <w:tr w:rsidR="003933E1" w:rsidRPr="00BC1089" w14:paraId="370C360F" w14:textId="77777777" w:rsidTr="00286066">
        <w:trPr>
          <w:trHeight w:val="350"/>
        </w:trPr>
        <w:tc>
          <w:tcPr>
            <w:tcW w:w="2070" w:type="dxa"/>
          </w:tcPr>
          <w:p w14:paraId="6173B2BD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Middle Atlantic  </w:t>
            </w:r>
          </w:p>
        </w:tc>
        <w:tc>
          <w:tcPr>
            <w:tcW w:w="1350" w:type="dxa"/>
          </w:tcPr>
          <w:p w14:paraId="2E9CF346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10091</w:t>
            </w:r>
          </w:p>
        </w:tc>
        <w:tc>
          <w:tcPr>
            <w:tcW w:w="1620" w:type="dxa"/>
          </w:tcPr>
          <w:p w14:paraId="562D8C82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1458, -8725)</w:t>
            </w:r>
          </w:p>
        </w:tc>
        <w:tc>
          <w:tcPr>
            <w:tcW w:w="1170" w:type="dxa"/>
          </w:tcPr>
          <w:p w14:paraId="2C744D64" w14:textId="1C9EA059" w:rsidR="003933E1" w:rsidRPr="00BC1089" w:rsidRDefault="007762B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568</w:t>
            </w:r>
          </w:p>
        </w:tc>
        <w:tc>
          <w:tcPr>
            <w:tcW w:w="1445" w:type="dxa"/>
          </w:tcPr>
          <w:p w14:paraId="04C9B9F7" w14:textId="625F5E41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762, -374)</w:t>
            </w:r>
          </w:p>
        </w:tc>
        <w:tc>
          <w:tcPr>
            <w:tcW w:w="1170" w:type="dxa"/>
          </w:tcPr>
          <w:p w14:paraId="49EFFAE4" w14:textId="10D0D71C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255" w:type="dxa"/>
          </w:tcPr>
          <w:p w14:paraId="1678E595" w14:textId="08FF8FF8" w:rsidR="003933E1" w:rsidRPr="00BC1089" w:rsidRDefault="00DD7956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26, 664)</w:t>
            </w:r>
          </w:p>
        </w:tc>
      </w:tr>
      <w:tr w:rsidR="003933E1" w:rsidRPr="00BC1089" w14:paraId="1655F0FC" w14:textId="77777777" w:rsidTr="00286066">
        <w:trPr>
          <w:trHeight w:val="350"/>
        </w:trPr>
        <w:tc>
          <w:tcPr>
            <w:tcW w:w="2070" w:type="dxa"/>
          </w:tcPr>
          <w:p w14:paraId="6A82A860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East North Central </w:t>
            </w:r>
          </w:p>
        </w:tc>
        <w:tc>
          <w:tcPr>
            <w:tcW w:w="1350" w:type="dxa"/>
          </w:tcPr>
          <w:p w14:paraId="31825D4B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9153</w:t>
            </w:r>
          </w:p>
        </w:tc>
        <w:tc>
          <w:tcPr>
            <w:tcW w:w="1620" w:type="dxa"/>
          </w:tcPr>
          <w:p w14:paraId="7141C7BB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0374, -7931)</w:t>
            </w:r>
          </w:p>
        </w:tc>
        <w:tc>
          <w:tcPr>
            <w:tcW w:w="1170" w:type="dxa"/>
          </w:tcPr>
          <w:p w14:paraId="039847B3" w14:textId="7FECA45E" w:rsidR="003933E1" w:rsidRPr="00BC1089" w:rsidRDefault="00F62D6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1001</w:t>
            </w:r>
          </w:p>
        </w:tc>
        <w:tc>
          <w:tcPr>
            <w:tcW w:w="1445" w:type="dxa"/>
          </w:tcPr>
          <w:p w14:paraId="04034DC3" w14:textId="2FBEE687" w:rsidR="003933E1" w:rsidRPr="00BC1089" w:rsidRDefault="00FB63F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331, -671)</w:t>
            </w:r>
          </w:p>
        </w:tc>
        <w:tc>
          <w:tcPr>
            <w:tcW w:w="1170" w:type="dxa"/>
          </w:tcPr>
          <w:p w14:paraId="0DCADA01" w14:textId="1A3D4C9A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255" w:type="dxa"/>
          </w:tcPr>
          <w:p w14:paraId="3A1A19A0" w14:textId="72D258B9" w:rsidR="003933E1" w:rsidRPr="00BC1089" w:rsidRDefault="00DD7956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66, 878)</w:t>
            </w:r>
          </w:p>
        </w:tc>
      </w:tr>
      <w:tr w:rsidR="003933E1" w:rsidRPr="00BC1089" w14:paraId="7A9F05F7" w14:textId="77777777" w:rsidTr="00286066">
        <w:trPr>
          <w:trHeight w:val="350"/>
        </w:trPr>
        <w:tc>
          <w:tcPr>
            <w:tcW w:w="2070" w:type="dxa"/>
          </w:tcPr>
          <w:p w14:paraId="7A0AAF90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West North Central</w:t>
            </w:r>
          </w:p>
        </w:tc>
        <w:tc>
          <w:tcPr>
            <w:tcW w:w="1350" w:type="dxa"/>
          </w:tcPr>
          <w:p w14:paraId="06FE141D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8066</w:t>
            </w:r>
          </w:p>
        </w:tc>
        <w:tc>
          <w:tcPr>
            <w:tcW w:w="1620" w:type="dxa"/>
          </w:tcPr>
          <w:p w14:paraId="5C56461E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9144, -6988)</w:t>
            </w:r>
          </w:p>
        </w:tc>
        <w:tc>
          <w:tcPr>
            <w:tcW w:w="1170" w:type="dxa"/>
          </w:tcPr>
          <w:p w14:paraId="74CCE5D4" w14:textId="737D157D" w:rsidR="003933E1" w:rsidRPr="00BC1089" w:rsidRDefault="00F62D6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579</w:t>
            </w:r>
          </w:p>
        </w:tc>
        <w:tc>
          <w:tcPr>
            <w:tcW w:w="1445" w:type="dxa"/>
          </w:tcPr>
          <w:p w14:paraId="7399FCA9" w14:textId="6D5E7328" w:rsidR="003933E1" w:rsidRPr="00BC1089" w:rsidRDefault="00FB63F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772, -385)</w:t>
            </w:r>
          </w:p>
        </w:tc>
        <w:tc>
          <w:tcPr>
            <w:tcW w:w="1170" w:type="dxa"/>
          </w:tcPr>
          <w:p w14:paraId="757EC8F7" w14:textId="3641E1F5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55" w:type="dxa"/>
          </w:tcPr>
          <w:p w14:paraId="1BF0A963" w14:textId="658E6248" w:rsidR="003933E1" w:rsidRPr="00BC1089" w:rsidRDefault="0010079B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79, 416)</w:t>
            </w:r>
          </w:p>
        </w:tc>
      </w:tr>
      <w:tr w:rsidR="003933E1" w:rsidRPr="00BC1089" w14:paraId="1B68EE03" w14:textId="77777777" w:rsidTr="00286066">
        <w:trPr>
          <w:trHeight w:val="350"/>
        </w:trPr>
        <w:tc>
          <w:tcPr>
            <w:tcW w:w="2070" w:type="dxa"/>
          </w:tcPr>
          <w:p w14:paraId="41B4CE1D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South Atlantic</w:t>
            </w:r>
          </w:p>
        </w:tc>
        <w:tc>
          <w:tcPr>
            <w:tcW w:w="1350" w:type="dxa"/>
          </w:tcPr>
          <w:p w14:paraId="50541244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26764</w:t>
            </w:r>
          </w:p>
        </w:tc>
        <w:tc>
          <w:tcPr>
            <w:tcW w:w="1620" w:type="dxa"/>
          </w:tcPr>
          <w:p w14:paraId="444D8B7A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30319, -23208)</w:t>
            </w:r>
          </w:p>
        </w:tc>
        <w:tc>
          <w:tcPr>
            <w:tcW w:w="1170" w:type="dxa"/>
          </w:tcPr>
          <w:p w14:paraId="6DEC99D0" w14:textId="778B247B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2346</w:t>
            </w:r>
          </w:p>
        </w:tc>
        <w:tc>
          <w:tcPr>
            <w:tcW w:w="1445" w:type="dxa"/>
          </w:tcPr>
          <w:p w14:paraId="28D5C03E" w14:textId="14D52455" w:rsidR="003933E1" w:rsidRPr="00BC1089" w:rsidRDefault="00FB63F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3108,</w:t>
            </w:r>
            <w:r w:rsidR="002B3819"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-1585)</w:t>
            </w:r>
          </w:p>
        </w:tc>
        <w:tc>
          <w:tcPr>
            <w:tcW w:w="1170" w:type="dxa"/>
          </w:tcPr>
          <w:p w14:paraId="2B3CD1C8" w14:textId="4C38ECD2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255" w:type="dxa"/>
          </w:tcPr>
          <w:p w14:paraId="5748B587" w14:textId="5D794573" w:rsidR="003933E1" w:rsidRPr="00BC1089" w:rsidRDefault="0010079B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453, 2390)</w:t>
            </w:r>
          </w:p>
        </w:tc>
      </w:tr>
      <w:tr w:rsidR="003933E1" w:rsidRPr="00BC1089" w14:paraId="0B1CB133" w14:textId="77777777" w:rsidTr="00286066">
        <w:trPr>
          <w:trHeight w:val="350"/>
        </w:trPr>
        <w:tc>
          <w:tcPr>
            <w:tcW w:w="2070" w:type="dxa"/>
          </w:tcPr>
          <w:p w14:paraId="237FA722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East South Central</w:t>
            </w:r>
          </w:p>
        </w:tc>
        <w:tc>
          <w:tcPr>
            <w:tcW w:w="1350" w:type="dxa"/>
          </w:tcPr>
          <w:p w14:paraId="733B861C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4395</w:t>
            </w:r>
          </w:p>
        </w:tc>
        <w:tc>
          <w:tcPr>
            <w:tcW w:w="1620" w:type="dxa"/>
          </w:tcPr>
          <w:p w14:paraId="4D94DA4E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4986, -3804)</w:t>
            </w:r>
          </w:p>
        </w:tc>
        <w:tc>
          <w:tcPr>
            <w:tcW w:w="1170" w:type="dxa"/>
          </w:tcPr>
          <w:p w14:paraId="6287BF2C" w14:textId="6B092728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669</w:t>
            </w:r>
          </w:p>
        </w:tc>
        <w:tc>
          <w:tcPr>
            <w:tcW w:w="1445" w:type="dxa"/>
          </w:tcPr>
          <w:p w14:paraId="0CBDD6DA" w14:textId="2113BB1C" w:rsidR="003933E1" w:rsidRPr="00BC1089" w:rsidRDefault="002B3819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891, -446)</w:t>
            </w:r>
          </w:p>
        </w:tc>
        <w:tc>
          <w:tcPr>
            <w:tcW w:w="1170" w:type="dxa"/>
          </w:tcPr>
          <w:p w14:paraId="69E810D5" w14:textId="64F86388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255" w:type="dxa"/>
          </w:tcPr>
          <w:p w14:paraId="06DA9898" w14:textId="0A006982" w:rsidR="003933E1" w:rsidRPr="00BC1089" w:rsidRDefault="0010079B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449" w:rsidRPr="00BC1089">
              <w:rPr>
                <w:rFonts w:ascii="Times New Roman" w:hAnsi="Times New Roman" w:cs="Times New Roman"/>
                <w:sz w:val="20"/>
                <w:szCs w:val="20"/>
              </w:rPr>
              <w:t>-108, 572)</w:t>
            </w:r>
          </w:p>
        </w:tc>
      </w:tr>
      <w:tr w:rsidR="003933E1" w:rsidRPr="00BC1089" w14:paraId="687D6269" w14:textId="77777777" w:rsidTr="00286066">
        <w:trPr>
          <w:trHeight w:val="350"/>
        </w:trPr>
        <w:tc>
          <w:tcPr>
            <w:tcW w:w="2070" w:type="dxa"/>
          </w:tcPr>
          <w:p w14:paraId="66C6AAEC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West South Central</w:t>
            </w:r>
          </w:p>
        </w:tc>
        <w:tc>
          <w:tcPr>
            <w:tcW w:w="1350" w:type="dxa"/>
          </w:tcPr>
          <w:p w14:paraId="6E97FED1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18627</w:t>
            </w:r>
          </w:p>
        </w:tc>
        <w:tc>
          <w:tcPr>
            <w:tcW w:w="1620" w:type="dxa"/>
          </w:tcPr>
          <w:p w14:paraId="58178505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21106, -16148)</w:t>
            </w:r>
          </w:p>
        </w:tc>
        <w:tc>
          <w:tcPr>
            <w:tcW w:w="1170" w:type="dxa"/>
          </w:tcPr>
          <w:p w14:paraId="1956FCA4" w14:textId="085BBE1A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800</w:t>
            </w:r>
          </w:p>
        </w:tc>
        <w:tc>
          <w:tcPr>
            <w:tcW w:w="1445" w:type="dxa"/>
          </w:tcPr>
          <w:p w14:paraId="3926E1AA" w14:textId="696CF512" w:rsidR="003933E1" w:rsidRPr="00BC1089" w:rsidRDefault="002B3819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065, -535)</w:t>
            </w:r>
          </w:p>
        </w:tc>
        <w:tc>
          <w:tcPr>
            <w:tcW w:w="1170" w:type="dxa"/>
          </w:tcPr>
          <w:p w14:paraId="23AC188B" w14:textId="0DC4E345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255" w:type="dxa"/>
          </w:tcPr>
          <w:p w14:paraId="1C36418C" w14:textId="4373B47B" w:rsidR="003933E1" w:rsidRPr="00BC1089" w:rsidRDefault="00940449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96, 1034)</w:t>
            </w:r>
          </w:p>
        </w:tc>
      </w:tr>
      <w:tr w:rsidR="003933E1" w:rsidRPr="00BC1089" w14:paraId="239F032D" w14:textId="77777777" w:rsidTr="00286066">
        <w:trPr>
          <w:trHeight w:val="350"/>
        </w:trPr>
        <w:tc>
          <w:tcPr>
            <w:tcW w:w="2070" w:type="dxa"/>
          </w:tcPr>
          <w:p w14:paraId="2D354C15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Mountain</w:t>
            </w:r>
          </w:p>
        </w:tc>
        <w:tc>
          <w:tcPr>
            <w:tcW w:w="1350" w:type="dxa"/>
          </w:tcPr>
          <w:p w14:paraId="70B497B8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10825</w:t>
            </w:r>
          </w:p>
        </w:tc>
        <w:tc>
          <w:tcPr>
            <w:tcW w:w="1620" w:type="dxa"/>
          </w:tcPr>
          <w:p w14:paraId="5B2D62BB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2267, -9383)</w:t>
            </w:r>
          </w:p>
        </w:tc>
        <w:tc>
          <w:tcPr>
            <w:tcW w:w="1170" w:type="dxa"/>
          </w:tcPr>
          <w:p w14:paraId="7731878E" w14:textId="4A317795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1641</w:t>
            </w:r>
          </w:p>
        </w:tc>
        <w:tc>
          <w:tcPr>
            <w:tcW w:w="1445" w:type="dxa"/>
          </w:tcPr>
          <w:p w14:paraId="422A5ACE" w14:textId="6BEDF42F" w:rsidR="003933E1" w:rsidRPr="00BC1089" w:rsidRDefault="002B3819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2172, -1109)</w:t>
            </w:r>
          </w:p>
        </w:tc>
        <w:tc>
          <w:tcPr>
            <w:tcW w:w="1170" w:type="dxa"/>
          </w:tcPr>
          <w:p w14:paraId="6DEA735D" w14:textId="7D3343C2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255" w:type="dxa"/>
          </w:tcPr>
          <w:p w14:paraId="5658B184" w14:textId="111977E7" w:rsidR="003933E1" w:rsidRPr="00BC1089" w:rsidRDefault="00940449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47, 776)</w:t>
            </w:r>
          </w:p>
        </w:tc>
      </w:tr>
      <w:tr w:rsidR="003933E1" w:rsidRPr="00BC1089" w14:paraId="474E36E2" w14:textId="77777777" w:rsidTr="00286066">
        <w:trPr>
          <w:trHeight w:val="350"/>
        </w:trPr>
        <w:tc>
          <w:tcPr>
            <w:tcW w:w="2070" w:type="dxa"/>
            <w:tcBorders>
              <w:bottom w:val="single" w:sz="12" w:space="0" w:color="auto"/>
            </w:tcBorders>
          </w:tcPr>
          <w:p w14:paraId="2649903E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 xml:space="preserve">     Pacific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F2F6B85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3968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93CB4B9" w14:textId="77777777" w:rsidR="003933E1" w:rsidRPr="00BC1089" w:rsidRDefault="003933E1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44939, -3442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8EDC3CB" w14:textId="7A4D7B26" w:rsidR="003933E1" w:rsidRPr="00BC1089" w:rsidRDefault="000F79A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-1423</w:t>
            </w:r>
          </w:p>
        </w:tc>
        <w:tc>
          <w:tcPr>
            <w:tcW w:w="1445" w:type="dxa"/>
            <w:tcBorders>
              <w:bottom w:val="single" w:sz="12" w:space="0" w:color="auto"/>
            </w:tcBorders>
          </w:tcPr>
          <w:p w14:paraId="547D317D" w14:textId="413FCEBC" w:rsidR="003933E1" w:rsidRPr="00BC1089" w:rsidRDefault="00B31B83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1888, -95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1E0743B" w14:textId="0C2EC830" w:rsidR="003933E1" w:rsidRPr="00BC1089" w:rsidRDefault="00EC075A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7AD7E3E1" w14:textId="420E4B92" w:rsidR="003933E1" w:rsidRPr="00BC1089" w:rsidRDefault="00940449" w:rsidP="006F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089">
              <w:rPr>
                <w:rFonts w:ascii="Times New Roman" w:hAnsi="Times New Roman" w:cs="Times New Roman"/>
                <w:sz w:val="20"/>
                <w:szCs w:val="20"/>
              </w:rPr>
              <w:t>(-251, 1322)</w:t>
            </w:r>
          </w:p>
        </w:tc>
      </w:tr>
      <w:tr w:rsidR="003933E1" w:rsidRPr="00BC1089" w14:paraId="17E30DB2" w14:textId="77777777" w:rsidTr="00286066">
        <w:tc>
          <w:tcPr>
            <w:tcW w:w="10080" w:type="dxa"/>
            <w:gridSpan w:val="7"/>
          </w:tcPr>
          <w:p w14:paraId="1E9C5797" w14:textId="77777777" w:rsidR="003933E1" w:rsidRPr="00BC1089" w:rsidRDefault="003933E1" w:rsidP="006F4263">
            <w:pPr>
              <w:rPr>
                <w:rFonts w:ascii="Times New Roman" w:hAnsi="Times New Roman" w:cs="Times New Roman"/>
                <w:sz w:val="20"/>
              </w:rPr>
            </w:pPr>
          </w:p>
          <w:p w14:paraId="037DAA4F" w14:textId="3A02D2CB" w:rsidR="006E1BEF" w:rsidRDefault="006E1BEF" w:rsidP="006F4263">
            <w:pPr>
              <w:rPr>
                <w:rFonts w:ascii="Times New Roman" w:hAnsi="Times New Roman" w:cs="Times New Roman"/>
                <w:sz w:val="20"/>
              </w:rPr>
            </w:pPr>
            <w:r w:rsidRPr="006E1BEF">
              <w:rPr>
                <w:rFonts w:ascii="Times New Roman" w:hAnsi="Times New Roman" w:cs="Times New Roman"/>
                <w:sz w:val="20"/>
              </w:rPr>
              <w:t>Rate differences represent differences in number of outcomes per 10,000 person-years for each increase of 10,000 SARS-CoV-2 infections.</w:t>
            </w:r>
          </w:p>
          <w:p w14:paraId="715E4F40" w14:textId="77777777" w:rsidR="006E1BEF" w:rsidRDefault="006E1BEF" w:rsidP="006F4263">
            <w:pPr>
              <w:rPr>
                <w:rFonts w:ascii="Times New Roman" w:hAnsi="Times New Roman" w:cs="Times New Roman"/>
                <w:sz w:val="20"/>
              </w:rPr>
            </w:pPr>
          </w:p>
          <w:p w14:paraId="6ED90D60" w14:textId="20F9E652" w:rsidR="003933E1" w:rsidRPr="00BC1089" w:rsidRDefault="00DA5393" w:rsidP="006F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2CD">
              <w:rPr>
                <w:rFonts w:ascii="Times New Roman" w:hAnsi="Times New Roman" w:cs="Times New Roman"/>
                <w:sz w:val="20"/>
              </w:rPr>
              <w:t>CI</w:t>
            </w:r>
            <w:r>
              <w:rPr>
                <w:rFonts w:ascii="Times New Roman" w:hAnsi="Times New Roman" w:cs="Times New Roman"/>
                <w:sz w:val="20"/>
              </w:rPr>
              <w:t xml:space="preserve"> indicates</w:t>
            </w:r>
            <w:r w:rsidRPr="004832CD">
              <w:rPr>
                <w:rFonts w:ascii="Times New Roman" w:hAnsi="Times New Roman" w:cs="Times New Roman"/>
                <w:sz w:val="20"/>
              </w:rPr>
              <w:t xml:space="preserve"> confidence interval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9E45F9">
              <w:t xml:space="preserve"> </w:t>
            </w:r>
            <w:r w:rsidR="009E45F9" w:rsidRPr="009E45F9">
              <w:rPr>
                <w:rFonts w:ascii="Times New Roman" w:hAnsi="Times New Roman" w:cs="Times New Roman"/>
                <w:sz w:val="20"/>
              </w:rPr>
              <w:t>COVID-19</w:t>
            </w:r>
            <w:r w:rsidR="00497481">
              <w:rPr>
                <w:rFonts w:ascii="Times New Roman" w:hAnsi="Times New Roman" w:cs="Times New Roman"/>
                <w:sz w:val="20"/>
              </w:rPr>
              <w:t>,</w:t>
            </w:r>
            <w:r w:rsidR="009E45F9" w:rsidRPr="009E45F9">
              <w:rPr>
                <w:rFonts w:ascii="Times New Roman" w:hAnsi="Times New Roman" w:cs="Times New Roman"/>
                <w:sz w:val="20"/>
              </w:rPr>
              <w:t xml:space="preserve"> coronavirus disease 2019; </w:t>
            </w:r>
            <w:r w:rsidR="003933E1" w:rsidRPr="00BC1089">
              <w:rPr>
                <w:rFonts w:ascii="Times New Roman" w:hAnsi="Times New Roman" w:cs="Times New Roman"/>
                <w:sz w:val="20"/>
              </w:rPr>
              <w:t>NSTEMI</w:t>
            </w:r>
            <w:r w:rsidR="0033114B">
              <w:rPr>
                <w:rFonts w:ascii="Times New Roman" w:hAnsi="Times New Roman" w:cs="Times New Roman"/>
                <w:sz w:val="20"/>
              </w:rPr>
              <w:t>,</w:t>
            </w:r>
            <w:r w:rsidR="003933E1" w:rsidRPr="00BC1089">
              <w:rPr>
                <w:rFonts w:ascii="Times New Roman" w:hAnsi="Times New Roman" w:cs="Times New Roman"/>
                <w:sz w:val="20"/>
              </w:rPr>
              <w:t xml:space="preserve"> non</w:t>
            </w:r>
            <w:r w:rsidR="008328AF">
              <w:rPr>
                <w:rFonts w:ascii="Times New Roman" w:hAnsi="Times New Roman" w:cs="Times New Roman"/>
                <w:sz w:val="20"/>
              </w:rPr>
              <w:t>-</w:t>
            </w:r>
            <w:r w:rsidR="003933E1" w:rsidRPr="00BC1089">
              <w:rPr>
                <w:rFonts w:ascii="Times New Roman" w:hAnsi="Times New Roman" w:cs="Times New Roman"/>
                <w:sz w:val="20"/>
              </w:rPr>
              <w:t>ST-elevation myocardial infarction;</w:t>
            </w:r>
            <w:r w:rsidR="008B7BB4">
              <w:t xml:space="preserve"> </w:t>
            </w:r>
            <w:r w:rsidR="008B7BB4" w:rsidRPr="008B7BB4">
              <w:rPr>
                <w:rFonts w:ascii="Times New Roman" w:hAnsi="Times New Roman" w:cs="Times New Roman"/>
                <w:sz w:val="20"/>
              </w:rPr>
              <w:t>SARS-CoV-2, severe acute respiratory syndrome coronavirus 2;</w:t>
            </w:r>
            <w:r w:rsidR="003933E1" w:rsidRPr="00BC1089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and </w:t>
            </w:r>
            <w:r w:rsidR="003933E1" w:rsidRPr="00BC1089">
              <w:rPr>
                <w:rFonts w:ascii="Times New Roman" w:hAnsi="Times New Roman" w:cs="Times New Roman"/>
                <w:sz w:val="20"/>
              </w:rPr>
              <w:t>STEMI, ST-elevation myocardial infarction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362BC6E6" w14:textId="74320730" w:rsidR="00CE0465" w:rsidRPr="00BC1089" w:rsidRDefault="003933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108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2A1EC3" w14:textId="7824B264" w:rsidR="004230B2" w:rsidRDefault="0068514C" w:rsidP="004230B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C169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CE046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B00D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230B2">
        <w:rPr>
          <w:rFonts w:ascii="Times New Roman" w:hAnsi="Times New Roman" w:cs="Times New Roman"/>
          <w:b/>
          <w:bCs/>
          <w:sz w:val="24"/>
          <w:szCs w:val="24"/>
        </w:rPr>
        <w:t xml:space="preserve">. Rate differences by US Census Division for cardiac arrest, ventricular fibrillation, and ventricular tachycardia after excluding EMS </w:t>
      </w:r>
      <w:r w:rsidR="009F4182">
        <w:rPr>
          <w:rFonts w:ascii="Times New Roman" w:hAnsi="Times New Roman" w:cs="Times New Roman"/>
          <w:b/>
          <w:bCs/>
          <w:sz w:val="24"/>
          <w:szCs w:val="24"/>
        </w:rPr>
        <w:t xml:space="preserve">activations </w:t>
      </w:r>
      <w:r w:rsidR="004230B2">
        <w:rPr>
          <w:rFonts w:ascii="Times New Roman" w:hAnsi="Times New Roman" w:cs="Times New Roman"/>
          <w:b/>
          <w:bCs/>
          <w:sz w:val="24"/>
          <w:szCs w:val="24"/>
        </w:rPr>
        <w:t xml:space="preserve">with concurrent COVID-19 </w:t>
      </w:r>
      <w:r w:rsidR="00B336AB">
        <w:rPr>
          <w:rFonts w:ascii="Times New Roman" w:hAnsi="Times New Roman" w:cs="Times New Roman"/>
          <w:b/>
          <w:bCs/>
          <w:sz w:val="24"/>
          <w:szCs w:val="24"/>
        </w:rPr>
        <w:t xml:space="preserve">signs and </w:t>
      </w:r>
      <w:r w:rsidR="004230B2">
        <w:rPr>
          <w:rFonts w:ascii="Times New Roman" w:hAnsi="Times New Roman" w:cs="Times New Roman"/>
          <w:b/>
          <w:bCs/>
          <w:sz w:val="24"/>
          <w:szCs w:val="24"/>
        </w:rPr>
        <w:t>symptoms.</w:t>
      </w:r>
    </w:p>
    <w:tbl>
      <w:tblPr>
        <w:tblStyle w:val="TableGrid"/>
        <w:tblpPr w:leftFromText="180" w:rightFromText="180" w:vertAnchor="text" w:horzAnchor="margin" w:tblpXSpec="center" w:tblpY="445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350"/>
        <w:gridCol w:w="1530"/>
        <w:gridCol w:w="1166"/>
        <w:gridCol w:w="1265"/>
        <w:gridCol w:w="1170"/>
        <w:gridCol w:w="1255"/>
      </w:tblGrid>
      <w:tr w:rsidR="00286066" w:rsidRPr="00906AE1" w14:paraId="1EA7A2E5" w14:textId="77777777" w:rsidTr="00286066">
        <w:trPr>
          <w:trHeight w:val="980"/>
        </w:trPr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</w:tcPr>
          <w:p w14:paraId="0E5A2A47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34148C9B" w14:textId="77777777" w:rsidR="00286066" w:rsidRPr="00932E09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</w:t>
            </w:r>
          </w:p>
          <w:p w14:paraId="1362F399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5627ED87" w14:textId="77777777" w:rsidR="00286066" w:rsidRPr="003E1957" w:rsidRDefault="00286066" w:rsidP="002860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rdiac Arrest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54D02FAE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14:paraId="51C205AB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rdiac Arrest)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</w:tcPr>
          <w:p w14:paraId="1B605AB3" w14:textId="77777777" w:rsidR="00286066" w:rsidRPr="00932E09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</w:t>
            </w:r>
          </w:p>
          <w:p w14:paraId="5A8435E1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1D13E310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F)</w:t>
            </w:r>
          </w:p>
          <w:p w14:paraId="1EFAACF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14:paraId="11CB2707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14:paraId="39A4E51A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F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05F5DAB5" w14:textId="77777777" w:rsidR="00286066" w:rsidRPr="00932E09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</w:t>
            </w:r>
          </w:p>
          <w:p w14:paraId="43D41770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3A93FAAE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T)</w:t>
            </w:r>
          </w:p>
          <w:p w14:paraId="5A04BAA1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02788F07" w14:textId="77777777" w:rsidR="00286066" w:rsidRDefault="00286066" w:rsidP="002860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14:paraId="6613BF88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T)</w:t>
            </w:r>
          </w:p>
        </w:tc>
      </w:tr>
      <w:tr w:rsidR="00286066" w:rsidRPr="00906AE1" w14:paraId="2073E2CC" w14:textId="77777777" w:rsidTr="00286066">
        <w:trPr>
          <w:trHeight w:val="350"/>
        </w:trPr>
        <w:tc>
          <w:tcPr>
            <w:tcW w:w="2069" w:type="dxa"/>
            <w:tcBorders>
              <w:top w:val="single" w:sz="12" w:space="0" w:color="auto"/>
            </w:tcBorders>
          </w:tcPr>
          <w:p w14:paraId="2020F78C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visions 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BC56CD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FEDF3D6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76B03041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</w:tcPr>
          <w:p w14:paraId="603833CF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7287253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15B6CA1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066" w:rsidRPr="00906AE1" w14:paraId="5DE887D1" w14:textId="77777777" w:rsidTr="00286066">
        <w:trPr>
          <w:trHeight w:val="350"/>
        </w:trPr>
        <w:tc>
          <w:tcPr>
            <w:tcW w:w="2069" w:type="dxa"/>
          </w:tcPr>
          <w:p w14:paraId="18D06B0D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New England</w:t>
            </w:r>
          </w:p>
        </w:tc>
        <w:tc>
          <w:tcPr>
            <w:tcW w:w="1350" w:type="dxa"/>
          </w:tcPr>
          <w:p w14:paraId="0EA79B61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4</w:t>
            </w:r>
          </w:p>
        </w:tc>
        <w:tc>
          <w:tcPr>
            <w:tcW w:w="1530" w:type="dxa"/>
          </w:tcPr>
          <w:p w14:paraId="4F00A0EB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37, 7511)</w:t>
            </w:r>
          </w:p>
        </w:tc>
        <w:tc>
          <w:tcPr>
            <w:tcW w:w="1166" w:type="dxa"/>
          </w:tcPr>
          <w:p w14:paraId="662A388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265" w:type="dxa"/>
          </w:tcPr>
          <w:p w14:paraId="7CC8699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13, 926)</w:t>
            </w:r>
          </w:p>
        </w:tc>
        <w:tc>
          <w:tcPr>
            <w:tcW w:w="1170" w:type="dxa"/>
          </w:tcPr>
          <w:p w14:paraId="2F88978F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255" w:type="dxa"/>
          </w:tcPr>
          <w:p w14:paraId="262B159A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8, 402)</w:t>
            </w:r>
          </w:p>
        </w:tc>
      </w:tr>
      <w:tr w:rsidR="00286066" w:rsidRPr="00906AE1" w14:paraId="56E7ADB6" w14:textId="77777777" w:rsidTr="00286066">
        <w:trPr>
          <w:trHeight w:val="350"/>
        </w:trPr>
        <w:tc>
          <w:tcPr>
            <w:tcW w:w="2069" w:type="dxa"/>
          </w:tcPr>
          <w:p w14:paraId="3CAF32B8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Middle Atlantic  </w:t>
            </w:r>
          </w:p>
        </w:tc>
        <w:tc>
          <w:tcPr>
            <w:tcW w:w="1350" w:type="dxa"/>
          </w:tcPr>
          <w:p w14:paraId="283995D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10</w:t>
            </w:r>
          </w:p>
        </w:tc>
        <w:tc>
          <w:tcPr>
            <w:tcW w:w="1530" w:type="dxa"/>
          </w:tcPr>
          <w:p w14:paraId="4436EAAB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193, 31027)</w:t>
            </w:r>
          </w:p>
        </w:tc>
        <w:tc>
          <w:tcPr>
            <w:tcW w:w="1166" w:type="dxa"/>
          </w:tcPr>
          <w:p w14:paraId="09D5827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1265" w:type="dxa"/>
          </w:tcPr>
          <w:p w14:paraId="5EFB72C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68, 2649)</w:t>
            </w:r>
          </w:p>
        </w:tc>
        <w:tc>
          <w:tcPr>
            <w:tcW w:w="1170" w:type="dxa"/>
          </w:tcPr>
          <w:p w14:paraId="6F6F7B82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255" w:type="dxa"/>
          </w:tcPr>
          <w:p w14:paraId="22E2190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1, 1329)</w:t>
            </w:r>
          </w:p>
        </w:tc>
      </w:tr>
      <w:tr w:rsidR="00286066" w:rsidRPr="00906AE1" w14:paraId="2DB6ADFC" w14:textId="77777777" w:rsidTr="00286066">
        <w:trPr>
          <w:trHeight w:val="350"/>
        </w:trPr>
        <w:tc>
          <w:tcPr>
            <w:tcW w:w="2069" w:type="dxa"/>
          </w:tcPr>
          <w:p w14:paraId="10FFFC7B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East North Central </w:t>
            </w:r>
          </w:p>
        </w:tc>
        <w:tc>
          <w:tcPr>
            <w:tcW w:w="1350" w:type="dxa"/>
          </w:tcPr>
          <w:p w14:paraId="4785BA9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97</w:t>
            </w:r>
          </w:p>
        </w:tc>
        <w:tc>
          <w:tcPr>
            <w:tcW w:w="1530" w:type="dxa"/>
          </w:tcPr>
          <w:p w14:paraId="70545718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591, 19404)</w:t>
            </w:r>
          </w:p>
        </w:tc>
        <w:tc>
          <w:tcPr>
            <w:tcW w:w="1166" w:type="dxa"/>
          </w:tcPr>
          <w:p w14:paraId="6E9E39EA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1</w:t>
            </w:r>
          </w:p>
        </w:tc>
        <w:tc>
          <w:tcPr>
            <w:tcW w:w="1265" w:type="dxa"/>
          </w:tcPr>
          <w:p w14:paraId="4720AC23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63, 3339)</w:t>
            </w:r>
          </w:p>
        </w:tc>
        <w:tc>
          <w:tcPr>
            <w:tcW w:w="1170" w:type="dxa"/>
          </w:tcPr>
          <w:p w14:paraId="4B78845E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255" w:type="dxa"/>
          </w:tcPr>
          <w:p w14:paraId="697AF931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3, 1215)</w:t>
            </w:r>
          </w:p>
        </w:tc>
      </w:tr>
      <w:tr w:rsidR="00286066" w:rsidRPr="00906AE1" w14:paraId="691AC9B2" w14:textId="77777777" w:rsidTr="00286066">
        <w:trPr>
          <w:trHeight w:val="350"/>
        </w:trPr>
        <w:tc>
          <w:tcPr>
            <w:tcW w:w="2069" w:type="dxa"/>
          </w:tcPr>
          <w:p w14:paraId="543D6693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West North Central</w:t>
            </w:r>
          </w:p>
        </w:tc>
        <w:tc>
          <w:tcPr>
            <w:tcW w:w="1350" w:type="dxa"/>
          </w:tcPr>
          <w:p w14:paraId="529500E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60</w:t>
            </w:r>
          </w:p>
        </w:tc>
        <w:tc>
          <w:tcPr>
            <w:tcW w:w="1530" w:type="dxa"/>
          </w:tcPr>
          <w:p w14:paraId="395150A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75, 10344)</w:t>
            </w:r>
          </w:p>
        </w:tc>
        <w:tc>
          <w:tcPr>
            <w:tcW w:w="1166" w:type="dxa"/>
          </w:tcPr>
          <w:p w14:paraId="7F90C8BF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265" w:type="dxa"/>
          </w:tcPr>
          <w:p w14:paraId="707247A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79, 1938)</w:t>
            </w:r>
          </w:p>
        </w:tc>
        <w:tc>
          <w:tcPr>
            <w:tcW w:w="1170" w:type="dxa"/>
          </w:tcPr>
          <w:p w14:paraId="6B341D65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255" w:type="dxa"/>
          </w:tcPr>
          <w:p w14:paraId="4958A766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3, 672)</w:t>
            </w:r>
          </w:p>
        </w:tc>
      </w:tr>
      <w:tr w:rsidR="00286066" w:rsidRPr="00906AE1" w14:paraId="7D77088B" w14:textId="77777777" w:rsidTr="00286066">
        <w:trPr>
          <w:trHeight w:val="350"/>
        </w:trPr>
        <w:tc>
          <w:tcPr>
            <w:tcW w:w="2069" w:type="dxa"/>
          </w:tcPr>
          <w:p w14:paraId="43B8A31B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South Atlantic</w:t>
            </w:r>
          </w:p>
        </w:tc>
        <w:tc>
          <w:tcPr>
            <w:tcW w:w="1350" w:type="dxa"/>
          </w:tcPr>
          <w:p w14:paraId="1D561CC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86</w:t>
            </w:r>
          </w:p>
        </w:tc>
        <w:tc>
          <w:tcPr>
            <w:tcW w:w="1530" w:type="dxa"/>
          </w:tcPr>
          <w:p w14:paraId="0B9B9DB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920, 65052)</w:t>
            </w:r>
          </w:p>
        </w:tc>
        <w:tc>
          <w:tcPr>
            <w:tcW w:w="1166" w:type="dxa"/>
          </w:tcPr>
          <w:p w14:paraId="6BFE6CF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6</w:t>
            </w:r>
          </w:p>
        </w:tc>
        <w:tc>
          <w:tcPr>
            <w:tcW w:w="1265" w:type="dxa"/>
          </w:tcPr>
          <w:p w14:paraId="1AA81B40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23, 8629)</w:t>
            </w:r>
          </w:p>
        </w:tc>
        <w:tc>
          <w:tcPr>
            <w:tcW w:w="1170" w:type="dxa"/>
          </w:tcPr>
          <w:p w14:paraId="3E2A2B1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7</w:t>
            </w:r>
          </w:p>
        </w:tc>
        <w:tc>
          <w:tcPr>
            <w:tcW w:w="1255" w:type="dxa"/>
          </w:tcPr>
          <w:p w14:paraId="72C4A83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87, 3527)</w:t>
            </w:r>
          </w:p>
        </w:tc>
      </w:tr>
      <w:tr w:rsidR="00286066" w:rsidRPr="00906AE1" w14:paraId="5B707CA0" w14:textId="77777777" w:rsidTr="00286066">
        <w:trPr>
          <w:trHeight w:val="350"/>
        </w:trPr>
        <w:tc>
          <w:tcPr>
            <w:tcW w:w="2069" w:type="dxa"/>
          </w:tcPr>
          <w:p w14:paraId="5A8FBB59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East South Central</w:t>
            </w:r>
          </w:p>
        </w:tc>
        <w:tc>
          <w:tcPr>
            <w:tcW w:w="1350" w:type="dxa"/>
          </w:tcPr>
          <w:p w14:paraId="5713331A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49</w:t>
            </w:r>
          </w:p>
        </w:tc>
        <w:tc>
          <w:tcPr>
            <w:tcW w:w="1530" w:type="dxa"/>
          </w:tcPr>
          <w:p w14:paraId="169C4A42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66, 10332)</w:t>
            </w:r>
          </w:p>
        </w:tc>
        <w:tc>
          <w:tcPr>
            <w:tcW w:w="1166" w:type="dxa"/>
          </w:tcPr>
          <w:p w14:paraId="04D98957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1265" w:type="dxa"/>
          </w:tcPr>
          <w:p w14:paraId="28768D66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27, 1666)</w:t>
            </w:r>
          </w:p>
        </w:tc>
        <w:tc>
          <w:tcPr>
            <w:tcW w:w="1170" w:type="dxa"/>
          </w:tcPr>
          <w:p w14:paraId="671B3DC5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255" w:type="dxa"/>
          </w:tcPr>
          <w:p w14:paraId="1B1DA5DB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60, 686)</w:t>
            </w:r>
          </w:p>
        </w:tc>
      </w:tr>
      <w:tr w:rsidR="00286066" w:rsidRPr="00906AE1" w14:paraId="2FF9758A" w14:textId="77777777" w:rsidTr="00286066">
        <w:trPr>
          <w:trHeight w:val="350"/>
        </w:trPr>
        <w:tc>
          <w:tcPr>
            <w:tcW w:w="2069" w:type="dxa"/>
          </w:tcPr>
          <w:p w14:paraId="0569FD91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West South Central</w:t>
            </w:r>
          </w:p>
        </w:tc>
        <w:tc>
          <w:tcPr>
            <w:tcW w:w="1350" w:type="dxa"/>
          </w:tcPr>
          <w:p w14:paraId="4E314551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1</w:t>
            </w:r>
          </w:p>
        </w:tc>
        <w:tc>
          <w:tcPr>
            <w:tcW w:w="1530" w:type="dxa"/>
          </w:tcPr>
          <w:p w14:paraId="533D239E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332, 23030)</w:t>
            </w:r>
          </w:p>
        </w:tc>
        <w:tc>
          <w:tcPr>
            <w:tcW w:w="1166" w:type="dxa"/>
          </w:tcPr>
          <w:p w14:paraId="6B8C5384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9</w:t>
            </w:r>
          </w:p>
        </w:tc>
        <w:tc>
          <w:tcPr>
            <w:tcW w:w="1265" w:type="dxa"/>
          </w:tcPr>
          <w:p w14:paraId="016CD71C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7, 3631)</w:t>
            </w:r>
          </w:p>
        </w:tc>
        <w:tc>
          <w:tcPr>
            <w:tcW w:w="1170" w:type="dxa"/>
          </w:tcPr>
          <w:p w14:paraId="4784ECDE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255" w:type="dxa"/>
          </w:tcPr>
          <w:p w14:paraId="517FD41E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4, 1495)</w:t>
            </w:r>
          </w:p>
        </w:tc>
      </w:tr>
      <w:tr w:rsidR="00286066" w:rsidRPr="00906AE1" w14:paraId="20EFAE5F" w14:textId="77777777" w:rsidTr="00286066">
        <w:trPr>
          <w:trHeight w:val="350"/>
        </w:trPr>
        <w:tc>
          <w:tcPr>
            <w:tcW w:w="2069" w:type="dxa"/>
          </w:tcPr>
          <w:p w14:paraId="101F0587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Mountain</w:t>
            </w:r>
          </w:p>
        </w:tc>
        <w:tc>
          <w:tcPr>
            <w:tcW w:w="1350" w:type="dxa"/>
          </w:tcPr>
          <w:p w14:paraId="1123D015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84</w:t>
            </w:r>
          </w:p>
        </w:tc>
        <w:tc>
          <w:tcPr>
            <w:tcW w:w="1530" w:type="dxa"/>
          </w:tcPr>
          <w:p w14:paraId="25F2666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888, 14479)</w:t>
            </w:r>
          </w:p>
        </w:tc>
        <w:tc>
          <w:tcPr>
            <w:tcW w:w="1166" w:type="dxa"/>
          </w:tcPr>
          <w:p w14:paraId="5F4F8722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65" w:type="dxa"/>
          </w:tcPr>
          <w:p w14:paraId="09001E03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24, 2555)</w:t>
            </w:r>
          </w:p>
        </w:tc>
        <w:tc>
          <w:tcPr>
            <w:tcW w:w="1170" w:type="dxa"/>
          </w:tcPr>
          <w:p w14:paraId="648C19D3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1255" w:type="dxa"/>
          </w:tcPr>
          <w:p w14:paraId="6DC7B174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7, 1166)</w:t>
            </w:r>
          </w:p>
        </w:tc>
      </w:tr>
      <w:tr w:rsidR="00286066" w:rsidRPr="00906AE1" w14:paraId="46006322" w14:textId="77777777" w:rsidTr="00286066">
        <w:trPr>
          <w:trHeight w:val="350"/>
        </w:trPr>
        <w:tc>
          <w:tcPr>
            <w:tcW w:w="2069" w:type="dxa"/>
            <w:tcBorders>
              <w:bottom w:val="single" w:sz="12" w:space="0" w:color="auto"/>
            </w:tcBorders>
          </w:tcPr>
          <w:p w14:paraId="26013679" w14:textId="77777777" w:rsidR="00286066" w:rsidRPr="00906AE1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E09">
              <w:rPr>
                <w:rFonts w:ascii="Times New Roman" w:hAnsi="Times New Roman" w:cs="Times New Roman"/>
                <w:sz w:val="20"/>
                <w:szCs w:val="20"/>
              </w:rPr>
              <w:t xml:space="preserve">     Pacific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7939022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6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30D2978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059, 26666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7AFC8E26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3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45E6326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18, 5048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B296BB9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7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6F164FCD" w14:textId="77777777" w:rsidR="00286066" w:rsidRPr="00906AE1" w:rsidRDefault="00286066" w:rsidP="002860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67, 2006)</w:t>
            </w:r>
          </w:p>
        </w:tc>
      </w:tr>
      <w:tr w:rsidR="00286066" w:rsidRPr="00906AE1" w14:paraId="607FBC33" w14:textId="77777777" w:rsidTr="00286066">
        <w:tc>
          <w:tcPr>
            <w:tcW w:w="9805" w:type="dxa"/>
            <w:gridSpan w:val="7"/>
          </w:tcPr>
          <w:p w14:paraId="17E7EC57" w14:textId="77777777" w:rsidR="00286066" w:rsidRPr="004832CD" w:rsidRDefault="00286066" w:rsidP="00286066">
            <w:pPr>
              <w:rPr>
                <w:rFonts w:ascii="Times New Roman" w:hAnsi="Times New Roman" w:cs="Times New Roman"/>
                <w:sz w:val="20"/>
              </w:rPr>
            </w:pPr>
          </w:p>
          <w:p w14:paraId="3762890B" w14:textId="77777777" w:rsidR="00286066" w:rsidRDefault="00286066" w:rsidP="00286066">
            <w:pPr>
              <w:rPr>
                <w:rFonts w:ascii="Times New Roman" w:hAnsi="Times New Roman" w:cs="Times New Roman"/>
                <w:sz w:val="20"/>
              </w:rPr>
            </w:pPr>
            <w:r w:rsidRPr="004832CD">
              <w:rPr>
                <w:rFonts w:ascii="Times New Roman" w:hAnsi="Times New Roman" w:cs="Times New Roman"/>
                <w:sz w:val="20"/>
              </w:rPr>
              <w:t>Rate differences represent differences in number of outcomes per 10,000 person-years for each increase of 10,000 SARS-CoV-2 infections.</w:t>
            </w:r>
          </w:p>
          <w:p w14:paraId="5A3030C1" w14:textId="77777777" w:rsidR="00286066" w:rsidRDefault="00286066" w:rsidP="00286066">
            <w:pPr>
              <w:rPr>
                <w:rFonts w:ascii="Times New Roman" w:hAnsi="Times New Roman" w:cs="Times New Roman"/>
                <w:sz w:val="20"/>
              </w:rPr>
            </w:pPr>
          </w:p>
          <w:p w14:paraId="05CB3A14" w14:textId="2DA0B153" w:rsidR="00286066" w:rsidRPr="004832CD" w:rsidRDefault="00286066" w:rsidP="00286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2CD">
              <w:rPr>
                <w:rFonts w:ascii="Times New Roman" w:hAnsi="Times New Roman" w:cs="Times New Roman"/>
                <w:sz w:val="20"/>
              </w:rPr>
              <w:t>CI</w:t>
            </w:r>
            <w:r>
              <w:rPr>
                <w:rFonts w:ascii="Times New Roman" w:hAnsi="Times New Roman" w:cs="Times New Roman"/>
                <w:sz w:val="20"/>
              </w:rPr>
              <w:t xml:space="preserve"> indicates</w:t>
            </w:r>
            <w:r w:rsidRPr="004832CD">
              <w:rPr>
                <w:rFonts w:ascii="Times New Roman" w:hAnsi="Times New Roman" w:cs="Times New Roman"/>
                <w:sz w:val="20"/>
              </w:rPr>
              <w:t xml:space="preserve"> confidence interval</w:t>
            </w:r>
            <w:r>
              <w:rPr>
                <w:rFonts w:ascii="Times New Roman" w:hAnsi="Times New Roman" w:cs="Times New Roman"/>
                <w:sz w:val="20"/>
              </w:rPr>
              <w:t xml:space="preserve">; </w:t>
            </w:r>
            <w:r w:rsidRPr="009E45F9">
              <w:rPr>
                <w:rFonts w:ascii="Times New Roman" w:hAnsi="Times New Roman" w:cs="Times New Roman"/>
                <w:sz w:val="20"/>
              </w:rPr>
              <w:t>COVID-19</w:t>
            </w:r>
            <w:r w:rsidR="00A34DBF">
              <w:rPr>
                <w:rFonts w:ascii="Times New Roman" w:hAnsi="Times New Roman" w:cs="Times New Roman"/>
                <w:sz w:val="20"/>
              </w:rPr>
              <w:t>,</w:t>
            </w:r>
            <w:r w:rsidRPr="009E45F9">
              <w:rPr>
                <w:rFonts w:ascii="Times New Roman" w:hAnsi="Times New Roman" w:cs="Times New Roman"/>
                <w:sz w:val="20"/>
              </w:rPr>
              <w:t xml:space="preserve"> coronavirus disease 2019; </w:t>
            </w:r>
            <w:r w:rsidRPr="00BE4E06">
              <w:rPr>
                <w:rFonts w:ascii="Times New Roman" w:hAnsi="Times New Roman" w:cs="Times New Roman"/>
                <w:sz w:val="20"/>
              </w:rPr>
              <w:t>SARS-CoV-2, severe acute respiratory syndrome coronavirus 2;</w:t>
            </w:r>
            <w:r w:rsidRPr="004832CD">
              <w:rPr>
                <w:rFonts w:ascii="Times New Roman" w:hAnsi="Times New Roman" w:cs="Times New Roman"/>
                <w:sz w:val="20"/>
              </w:rPr>
              <w:t xml:space="preserve"> VF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4832CD">
              <w:rPr>
                <w:rFonts w:ascii="Times New Roman" w:hAnsi="Times New Roman" w:cs="Times New Roman"/>
                <w:sz w:val="20"/>
              </w:rPr>
              <w:t xml:space="preserve"> ventricular fibrillation; </w:t>
            </w:r>
            <w:r>
              <w:rPr>
                <w:rFonts w:ascii="Times New Roman" w:hAnsi="Times New Roman" w:cs="Times New Roman"/>
                <w:sz w:val="20"/>
              </w:rPr>
              <w:t xml:space="preserve">and </w:t>
            </w:r>
            <w:r w:rsidRPr="004832CD">
              <w:rPr>
                <w:rFonts w:ascii="Times New Roman" w:hAnsi="Times New Roman" w:cs="Times New Roman"/>
                <w:sz w:val="20"/>
              </w:rPr>
              <w:t>VT, ventricular tachycardia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73EAD4A3" w14:textId="77777777" w:rsidR="004230B2" w:rsidRPr="00511FE4" w:rsidRDefault="004230B2" w:rsidP="004230B2">
      <w:pPr>
        <w:spacing w:after="200" w:line="276" w:lineRule="auto"/>
        <w:rPr>
          <w:b/>
          <w:bCs/>
        </w:rPr>
      </w:pPr>
    </w:p>
    <w:p w14:paraId="400098F2" w14:textId="40A54272" w:rsidR="00AC5BED" w:rsidRPr="00DC6182" w:rsidRDefault="00AC5BED" w:rsidP="00DC61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679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</w:p>
    <w:sectPr w:rsidR="00AC5BED" w:rsidRPr="00DC6182" w:rsidSect="00004C3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7351F1" w14:textId="77777777" w:rsidR="00AE3BB3" w:rsidRDefault="00AE3BB3" w:rsidP="005F6A6B">
      <w:r>
        <w:separator/>
      </w:r>
    </w:p>
  </w:endnote>
  <w:endnote w:type="continuationSeparator" w:id="0">
    <w:p w14:paraId="12434960" w14:textId="77777777" w:rsidR="00AE3BB3" w:rsidRDefault="00AE3BB3" w:rsidP="005F6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6859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537093" w14:textId="3D069365" w:rsidR="005F6A6B" w:rsidRDefault="005F6A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C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90AA29" w14:textId="77777777" w:rsidR="005F6A6B" w:rsidRDefault="005F6A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7203A" w14:textId="77777777" w:rsidR="00AE3BB3" w:rsidRDefault="00AE3BB3" w:rsidP="005F6A6B">
      <w:r>
        <w:separator/>
      </w:r>
    </w:p>
  </w:footnote>
  <w:footnote w:type="continuationSeparator" w:id="0">
    <w:p w14:paraId="198CF84D" w14:textId="77777777" w:rsidR="00AE3BB3" w:rsidRDefault="00AE3BB3" w:rsidP="005F6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EB9"/>
    <w:rsid w:val="00004C3D"/>
    <w:rsid w:val="000364A3"/>
    <w:rsid w:val="00097568"/>
    <w:rsid w:val="000B0AE1"/>
    <w:rsid w:val="000C0077"/>
    <w:rsid w:val="000C0188"/>
    <w:rsid w:val="000D2B06"/>
    <w:rsid w:val="000E3F2C"/>
    <w:rsid w:val="000F57D8"/>
    <w:rsid w:val="000F79AA"/>
    <w:rsid w:val="0010079B"/>
    <w:rsid w:val="0012724C"/>
    <w:rsid w:val="00151786"/>
    <w:rsid w:val="00175FD9"/>
    <w:rsid w:val="001A7573"/>
    <w:rsid w:val="001F3EE7"/>
    <w:rsid w:val="002021DF"/>
    <w:rsid w:val="00241E90"/>
    <w:rsid w:val="00242D3B"/>
    <w:rsid w:val="00255C59"/>
    <w:rsid w:val="002671A1"/>
    <w:rsid w:val="0027170B"/>
    <w:rsid w:val="00286066"/>
    <w:rsid w:val="002B3819"/>
    <w:rsid w:val="002C3083"/>
    <w:rsid w:val="002C34B8"/>
    <w:rsid w:val="002C4D36"/>
    <w:rsid w:val="002E32E9"/>
    <w:rsid w:val="002E3875"/>
    <w:rsid w:val="002E4D9D"/>
    <w:rsid w:val="002F0647"/>
    <w:rsid w:val="002F3414"/>
    <w:rsid w:val="00304B6F"/>
    <w:rsid w:val="0030532F"/>
    <w:rsid w:val="003128B6"/>
    <w:rsid w:val="0033114B"/>
    <w:rsid w:val="0034188C"/>
    <w:rsid w:val="003933E1"/>
    <w:rsid w:val="003A213A"/>
    <w:rsid w:val="003C169D"/>
    <w:rsid w:val="003C76E4"/>
    <w:rsid w:val="003F3D0A"/>
    <w:rsid w:val="004230B2"/>
    <w:rsid w:val="00451BC9"/>
    <w:rsid w:val="00452D4E"/>
    <w:rsid w:val="004832CD"/>
    <w:rsid w:val="00491217"/>
    <w:rsid w:val="004925E5"/>
    <w:rsid w:val="00497481"/>
    <w:rsid w:val="004B2F4C"/>
    <w:rsid w:val="004B510D"/>
    <w:rsid w:val="004B5272"/>
    <w:rsid w:val="004B61C1"/>
    <w:rsid w:val="004D1664"/>
    <w:rsid w:val="004E7DF8"/>
    <w:rsid w:val="004F4CF5"/>
    <w:rsid w:val="00502663"/>
    <w:rsid w:val="00527287"/>
    <w:rsid w:val="00530C47"/>
    <w:rsid w:val="00531056"/>
    <w:rsid w:val="005465B6"/>
    <w:rsid w:val="00550DD3"/>
    <w:rsid w:val="00567CD9"/>
    <w:rsid w:val="005A326D"/>
    <w:rsid w:val="005A7D82"/>
    <w:rsid w:val="005C3459"/>
    <w:rsid w:val="005C60E1"/>
    <w:rsid w:val="005C7622"/>
    <w:rsid w:val="005D125B"/>
    <w:rsid w:val="005D46AF"/>
    <w:rsid w:val="005E78E0"/>
    <w:rsid w:val="005F6A6B"/>
    <w:rsid w:val="00601F3E"/>
    <w:rsid w:val="0061695F"/>
    <w:rsid w:val="00631A88"/>
    <w:rsid w:val="00660BE3"/>
    <w:rsid w:val="00664AE2"/>
    <w:rsid w:val="00672594"/>
    <w:rsid w:val="0068514C"/>
    <w:rsid w:val="006862D1"/>
    <w:rsid w:val="00686A15"/>
    <w:rsid w:val="00692540"/>
    <w:rsid w:val="006A75AE"/>
    <w:rsid w:val="006B5150"/>
    <w:rsid w:val="006C29B2"/>
    <w:rsid w:val="006C5839"/>
    <w:rsid w:val="006C64F1"/>
    <w:rsid w:val="006D2062"/>
    <w:rsid w:val="006D454C"/>
    <w:rsid w:val="006E0F6B"/>
    <w:rsid w:val="006E1BEF"/>
    <w:rsid w:val="00703451"/>
    <w:rsid w:val="00706AAB"/>
    <w:rsid w:val="007426DB"/>
    <w:rsid w:val="00744602"/>
    <w:rsid w:val="00753695"/>
    <w:rsid w:val="0075623D"/>
    <w:rsid w:val="00776078"/>
    <w:rsid w:val="007762B1"/>
    <w:rsid w:val="00781A09"/>
    <w:rsid w:val="007845E4"/>
    <w:rsid w:val="0079270C"/>
    <w:rsid w:val="00793651"/>
    <w:rsid w:val="00793C7B"/>
    <w:rsid w:val="007A5EC3"/>
    <w:rsid w:val="007B4B69"/>
    <w:rsid w:val="007C0A38"/>
    <w:rsid w:val="007D386C"/>
    <w:rsid w:val="007E0D7F"/>
    <w:rsid w:val="007E3352"/>
    <w:rsid w:val="007E77E7"/>
    <w:rsid w:val="007F2FC4"/>
    <w:rsid w:val="007F40F6"/>
    <w:rsid w:val="0082449C"/>
    <w:rsid w:val="00827600"/>
    <w:rsid w:val="008328AF"/>
    <w:rsid w:val="008639EC"/>
    <w:rsid w:val="00875729"/>
    <w:rsid w:val="00886174"/>
    <w:rsid w:val="00890562"/>
    <w:rsid w:val="008A3BCB"/>
    <w:rsid w:val="008B717A"/>
    <w:rsid w:val="008B7BB4"/>
    <w:rsid w:val="008F5AF2"/>
    <w:rsid w:val="0090229D"/>
    <w:rsid w:val="00940449"/>
    <w:rsid w:val="00953779"/>
    <w:rsid w:val="00954623"/>
    <w:rsid w:val="009600C3"/>
    <w:rsid w:val="009610A7"/>
    <w:rsid w:val="00965E14"/>
    <w:rsid w:val="00971A1F"/>
    <w:rsid w:val="009823DF"/>
    <w:rsid w:val="009C2F16"/>
    <w:rsid w:val="009E04B7"/>
    <w:rsid w:val="009E45F9"/>
    <w:rsid w:val="009F4182"/>
    <w:rsid w:val="009F5465"/>
    <w:rsid w:val="00A16399"/>
    <w:rsid w:val="00A23939"/>
    <w:rsid w:val="00A34DBF"/>
    <w:rsid w:val="00A363F5"/>
    <w:rsid w:val="00A83C11"/>
    <w:rsid w:val="00AA28CD"/>
    <w:rsid w:val="00AB4FAA"/>
    <w:rsid w:val="00AC5BED"/>
    <w:rsid w:val="00AD2B84"/>
    <w:rsid w:val="00AE3BB3"/>
    <w:rsid w:val="00AF2545"/>
    <w:rsid w:val="00B22861"/>
    <w:rsid w:val="00B2682E"/>
    <w:rsid w:val="00B31B83"/>
    <w:rsid w:val="00B336AB"/>
    <w:rsid w:val="00B54828"/>
    <w:rsid w:val="00B75E15"/>
    <w:rsid w:val="00B83138"/>
    <w:rsid w:val="00B87E2C"/>
    <w:rsid w:val="00B90548"/>
    <w:rsid w:val="00B94CC2"/>
    <w:rsid w:val="00BA2175"/>
    <w:rsid w:val="00BB00D3"/>
    <w:rsid w:val="00BC010D"/>
    <w:rsid w:val="00BC1089"/>
    <w:rsid w:val="00BE3C54"/>
    <w:rsid w:val="00BE4E06"/>
    <w:rsid w:val="00C746EC"/>
    <w:rsid w:val="00C879D6"/>
    <w:rsid w:val="00CE0465"/>
    <w:rsid w:val="00D35E20"/>
    <w:rsid w:val="00D53524"/>
    <w:rsid w:val="00D775BF"/>
    <w:rsid w:val="00D9030B"/>
    <w:rsid w:val="00D938A9"/>
    <w:rsid w:val="00DA5393"/>
    <w:rsid w:val="00DB6412"/>
    <w:rsid w:val="00DC6182"/>
    <w:rsid w:val="00DD7956"/>
    <w:rsid w:val="00DF492A"/>
    <w:rsid w:val="00E020BB"/>
    <w:rsid w:val="00E13B56"/>
    <w:rsid w:val="00E20915"/>
    <w:rsid w:val="00E304B5"/>
    <w:rsid w:val="00E43925"/>
    <w:rsid w:val="00E61E62"/>
    <w:rsid w:val="00E80056"/>
    <w:rsid w:val="00EC075A"/>
    <w:rsid w:val="00EF2E8A"/>
    <w:rsid w:val="00EF7766"/>
    <w:rsid w:val="00F033FA"/>
    <w:rsid w:val="00F13E16"/>
    <w:rsid w:val="00F32341"/>
    <w:rsid w:val="00F4485F"/>
    <w:rsid w:val="00F4545F"/>
    <w:rsid w:val="00F46BDE"/>
    <w:rsid w:val="00F60F3B"/>
    <w:rsid w:val="00F610A8"/>
    <w:rsid w:val="00F62D6A"/>
    <w:rsid w:val="00F65194"/>
    <w:rsid w:val="00F95BFD"/>
    <w:rsid w:val="00F95EB9"/>
    <w:rsid w:val="00FA4573"/>
    <w:rsid w:val="00FA51C2"/>
    <w:rsid w:val="00FB0C4F"/>
    <w:rsid w:val="00FB2258"/>
    <w:rsid w:val="00FB48BC"/>
    <w:rsid w:val="00FB63FA"/>
    <w:rsid w:val="00FD5305"/>
    <w:rsid w:val="00FE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15FEF"/>
  <w15:chartTrackingRefBased/>
  <w15:docId w15:val="{76657CC9-73C5-4633-93B5-75DB714D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3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8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F6A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A6B"/>
  </w:style>
  <w:style w:type="paragraph" w:styleId="Footer">
    <w:name w:val="footer"/>
    <w:basedOn w:val="Normal"/>
    <w:link w:val="FooterChar"/>
    <w:uiPriority w:val="99"/>
    <w:unhideWhenUsed/>
    <w:rsid w:val="005F6A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A6B"/>
  </w:style>
  <w:style w:type="paragraph" w:styleId="BalloonText">
    <w:name w:val="Balloon Text"/>
    <w:basedOn w:val="Normal"/>
    <w:link w:val="BalloonTextChar"/>
    <w:uiPriority w:val="99"/>
    <w:semiHidden/>
    <w:unhideWhenUsed/>
    <w:rsid w:val="005D12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25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1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867F7-38DB-4221-AF50-A6925CDCD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Aung</dc:creator>
  <cp:keywords/>
  <dc:description/>
  <cp:lastModifiedBy>Sathiya</cp:lastModifiedBy>
  <cp:revision>7</cp:revision>
  <cp:lastPrinted>2021-05-28T13:10:00Z</cp:lastPrinted>
  <dcterms:created xsi:type="dcterms:W3CDTF">2021-09-08T18:38:00Z</dcterms:created>
  <dcterms:modified xsi:type="dcterms:W3CDTF">2021-12-02T11:05:00Z</dcterms:modified>
</cp:coreProperties>
</file>